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D3B34D" w14:textId="5D9592B4" w:rsidR="00D052DF" w:rsidRPr="006720BA" w:rsidRDefault="00801033" w:rsidP="00D052D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I </w:t>
      </w:r>
      <w:r w:rsidR="00D052DF" w:rsidRPr="006720B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052DF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D052DF" w:rsidRPr="006720BA">
        <w:rPr>
          <w:rFonts w:ascii="Times New Roman" w:hAnsi="Times New Roman" w:cs="Times New Roman"/>
          <w:sz w:val="20"/>
          <w:szCs w:val="20"/>
        </w:rPr>
        <w:t>. D</w:t>
      </w:r>
      <w:r w:rsidR="00D052DF" w:rsidRPr="006720BA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="00D052DF" w:rsidRPr="006720BA">
        <w:rPr>
          <w:rFonts w:ascii="Times New Roman" w:hAnsi="Times New Roman" w:cs="Times New Roman"/>
          <w:sz w:val="20"/>
          <w:szCs w:val="20"/>
        </w:rPr>
        <w:t xml:space="preserve"> (</w:t>
      </w:r>
      <w:r w:rsidR="00EF611E" w:rsidRPr="006720BA">
        <w:rPr>
          <w:rFonts w:ascii="Times New Roman" w:hAnsi="Times New Roman" w:cs="Times New Roman"/>
          <w:sz w:val="20"/>
          <w:szCs w:val="20"/>
        </w:rPr>
        <w:t>dose</w:t>
      </w:r>
      <w:r w:rsidR="00EF611E">
        <w:rPr>
          <w:rFonts w:ascii="Times New Roman" w:hAnsi="Times New Roman" w:cs="Times New Roman"/>
          <w:sz w:val="20"/>
          <w:szCs w:val="20"/>
        </w:rPr>
        <w:t xml:space="preserve"> required for</w:t>
      </w:r>
      <w:r w:rsidR="00EF611E" w:rsidRPr="006720BA">
        <w:rPr>
          <w:rFonts w:ascii="Times New Roman" w:hAnsi="Times New Roman" w:cs="Times New Roman"/>
          <w:sz w:val="20"/>
          <w:szCs w:val="20"/>
        </w:rPr>
        <w:t xml:space="preserve"> </w:t>
      </w:r>
      <w:r w:rsidR="00D052DF" w:rsidRPr="006720BA">
        <w:rPr>
          <w:rFonts w:ascii="Times New Roman" w:hAnsi="Times New Roman" w:cs="Times New Roman"/>
          <w:sz w:val="20"/>
          <w:szCs w:val="20"/>
        </w:rPr>
        <w:t>10% relative survival), relative biological effectiveness (RBE) and HDAC</w:t>
      </w:r>
      <w:r w:rsidR="005D7897">
        <w:rPr>
          <w:rFonts w:ascii="Times New Roman" w:hAnsi="Times New Roman" w:cs="Times New Roman"/>
          <w:sz w:val="20"/>
          <w:szCs w:val="20"/>
        </w:rPr>
        <w:t>i</w:t>
      </w:r>
      <w:r w:rsidR="00D052DF" w:rsidRPr="006720BA">
        <w:rPr>
          <w:rFonts w:ascii="Times New Roman" w:hAnsi="Times New Roman" w:cs="Times New Roman"/>
          <w:sz w:val="20"/>
          <w:szCs w:val="20"/>
        </w:rPr>
        <w:t xml:space="preserve"> sensitization enhancement ratio (SER) values for </w:t>
      </w:r>
      <w:r w:rsidR="00B41318">
        <w:rPr>
          <w:rFonts w:ascii="Times New Roman" w:hAnsi="Times New Roman" w:cs="Times New Roman"/>
          <w:sz w:val="20"/>
          <w:szCs w:val="20"/>
        </w:rPr>
        <w:t xml:space="preserve">cesium-137 </w:t>
      </w:r>
      <w:r w:rsidR="00B41318" w:rsidRPr="006720BA">
        <w:rPr>
          <w:rFonts w:ascii="Times New Roman" w:hAnsi="Times New Roman" w:cs="Times New Roman"/>
          <w:sz w:val="20"/>
          <w:szCs w:val="20"/>
        </w:rPr>
        <w:t xml:space="preserve">γ-ray </w:t>
      </w:r>
      <w:r w:rsidR="00B41318">
        <w:rPr>
          <w:rFonts w:ascii="Times New Roman" w:hAnsi="Times New Roman" w:cs="Times New Roman"/>
          <w:sz w:val="20"/>
          <w:szCs w:val="20"/>
        </w:rPr>
        <w:t xml:space="preserve">and </w:t>
      </w:r>
      <w:r w:rsidR="00D052DF" w:rsidRPr="006720BA">
        <w:rPr>
          <w:rFonts w:ascii="Times New Roman" w:hAnsi="Times New Roman" w:cs="Times New Roman"/>
          <w:sz w:val="20"/>
          <w:szCs w:val="20"/>
        </w:rPr>
        <w:t xml:space="preserve">Bragg plateau 250 MeV proton, 290 MeV/n C-12 ion and 350 MeV/n O-16 ion irradiations of </w:t>
      </w:r>
      <w:r w:rsidR="00D052DF">
        <w:rPr>
          <w:rFonts w:ascii="Times New Roman" w:hAnsi="Times New Roman" w:cs="Times New Roman"/>
          <w:sz w:val="20"/>
          <w:szCs w:val="20"/>
        </w:rPr>
        <w:t>asynchronously-growing</w:t>
      </w:r>
      <w:r w:rsidR="00F35FB6">
        <w:rPr>
          <w:rFonts w:ascii="Times New Roman" w:hAnsi="Times New Roman" w:cs="Times New Roman"/>
          <w:sz w:val="20"/>
          <w:szCs w:val="20"/>
        </w:rPr>
        <w:t xml:space="preserve"> (log-phase)</w:t>
      </w:r>
      <w:r w:rsidR="00D052DF" w:rsidRPr="006720BA">
        <w:rPr>
          <w:rFonts w:ascii="Times New Roman" w:hAnsi="Times New Roman" w:cs="Times New Roman"/>
          <w:sz w:val="20"/>
          <w:szCs w:val="20"/>
        </w:rPr>
        <w:t xml:space="preserve"> NFF28 apparently normal fibroblasts</w:t>
      </w:r>
      <w:r w:rsidR="00024F70">
        <w:rPr>
          <w:rFonts w:ascii="Times New Roman" w:hAnsi="Times New Roman" w:cs="Times New Roman"/>
          <w:sz w:val="20"/>
          <w:szCs w:val="20"/>
        </w:rPr>
        <w:t xml:space="preserve"> </w:t>
      </w:r>
      <w:r w:rsidR="00D052DF" w:rsidRPr="006720BA">
        <w:rPr>
          <w:rFonts w:ascii="Times New Roman" w:hAnsi="Times New Roman" w:cs="Times New Roman"/>
          <w:sz w:val="20"/>
          <w:szCs w:val="20"/>
        </w:rPr>
        <w:t>(mean ± SEM).</w:t>
      </w:r>
    </w:p>
    <w:p w14:paraId="19923817" w14:textId="77777777" w:rsidR="00D052DF" w:rsidRPr="006720BA" w:rsidRDefault="00D052DF" w:rsidP="00D052D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9"/>
        <w:gridCol w:w="1559"/>
      </w:tblGrid>
      <w:tr w:rsidR="00D052DF" w:rsidRPr="006720BA" w14:paraId="5974D387" w14:textId="77777777" w:rsidTr="00D052DF">
        <w:trPr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FF236" w14:textId="77777777" w:rsidR="00D052DF" w:rsidRPr="006720BA" w:rsidRDefault="00D052DF" w:rsidP="00D244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BB864" w14:textId="77777777" w:rsidR="00D052DF" w:rsidRPr="006720BA" w:rsidRDefault="00D052DF" w:rsidP="00D244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HDACi]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DA5B4" w14:textId="77777777" w:rsidR="00D052DF" w:rsidRPr="006720BA" w:rsidRDefault="00D052DF" w:rsidP="00D244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6720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</w:t>
            </w:r>
            <w:r w:rsidRPr="00672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G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AA7E9" w14:textId="77777777" w:rsidR="00D052DF" w:rsidRPr="006720BA" w:rsidRDefault="00D052DF" w:rsidP="00D244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B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84DFD" w14:textId="77777777" w:rsidR="00D052DF" w:rsidRPr="006720BA" w:rsidRDefault="00D052DF" w:rsidP="00D244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</w:t>
            </w:r>
          </w:p>
        </w:tc>
      </w:tr>
      <w:tr w:rsidR="00D052DF" w:rsidRPr="006720BA" w14:paraId="411C7049" w14:textId="77777777" w:rsidTr="00D052DF">
        <w:trPr>
          <w:jc w:val="center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51DE320E" w14:textId="77777777" w:rsidR="00D052DF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ium-137</w:t>
            </w:r>
          </w:p>
          <w:p w14:paraId="3408CA85" w14:textId="450B44E2" w:rsidR="00D052DF" w:rsidRPr="006720BA" w:rsidRDefault="00865789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γ</w:t>
            </w:r>
            <w:r w:rsidR="00D052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ay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04E3000" w14:textId="7A9C2C91" w:rsidR="00D052DF" w:rsidRPr="006720BA" w:rsidRDefault="0045542E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% 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SO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294481D" w14:textId="4C72A44D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6D9F71C0" w14:textId="14D10760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8DBBE33" w14:textId="47AFD043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–</w:t>
            </w:r>
          </w:p>
        </w:tc>
      </w:tr>
      <w:tr w:rsidR="00D052DF" w:rsidRPr="006720BA" w14:paraId="4C4E58BE" w14:textId="77777777" w:rsidTr="00D052DF">
        <w:trPr>
          <w:jc w:val="center"/>
        </w:trPr>
        <w:tc>
          <w:tcPr>
            <w:tcW w:w="1558" w:type="dxa"/>
            <w:vMerge/>
            <w:vAlign w:val="center"/>
          </w:tcPr>
          <w:p w14:paraId="4EA04A9D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765B37C8" w14:textId="3ED582DD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SAHA</w:t>
            </w:r>
          </w:p>
        </w:tc>
        <w:tc>
          <w:tcPr>
            <w:tcW w:w="1558" w:type="dxa"/>
            <w:vAlign w:val="center"/>
          </w:tcPr>
          <w:p w14:paraId="2477F030" w14:textId="1F44679F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59" w:type="dxa"/>
            <w:vMerge/>
            <w:vAlign w:val="center"/>
          </w:tcPr>
          <w:p w14:paraId="28463715" w14:textId="5540215A" w:rsidR="00D052DF" w:rsidRPr="006720BA" w:rsidRDefault="00D052DF" w:rsidP="00D052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8BBEBB5" w14:textId="397F6F0E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827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D94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D052DF" w:rsidRPr="006720BA" w14:paraId="33933A01" w14:textId="77777777" w:rsidTr="00D052DF">
        <w:trPr>
          <w:jc w:val="center"/>
        </w:trPr>
        <w:tc>
          <w:tcPr>
            <w:tcW w:w="1558" w:type="dxa"/>
            <w:vMerge/>
            <w:vAlign w:val="center"/>
          </w:tcPr>
          <w:p w14:paraId="280A4B1E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2DF09292" w14:textId="4E3B8E93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M344</w:t>
            </w:r>
          </w:p>
        </w:tc>
        <w:tc>
          <w:tcPr>
            <w:tcW w:w="1558" w:type="dxa"/>
            <w:vAlign w:val="center"/>
          </w:tcPr>
          <w:p w14:paraId="0133A842" w14:textId="4E3253B9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559" w:type="dxa"/>
            <w:vMerge/>
            <w:vAlign w:val="center"/>
          </w:tcPr>
          <w:p w14:paraId="35CAAED0" w14:textId="4753F376" w:rsidR="00D052DF" w:rsidRPr="006720BA" w:rsidRDefault="00D052DF" w:rsidP="00D052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BA13C4D" w14:textId="076624CE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827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</w:t>
            </w:r>
            <w:r w:rsidR="00D94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D052DF" w:rsidRPr="006720BA" w14:paraId="470A6AB8" w14:textId="77777777" w:rsidTr="00D052DF">
        <w:trPr>
          <w:jc w:val="center"/>
        </w:trPr>
        <w:tc>
          <w:tcPr>
            <w:tcW w:w="1558" w:type="dxa"/>
            <w:vMerge/>
            <w:vAlign w:val="center"/>
          </w:tcPr>
          <w:p w14:paraId="45366B0C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53B5917C" w14:textId="296D95BB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 PTACH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79B31FD" w14:textId="70D7C939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17D99EFD" w14:textId="5162D017" w:rsidR="00D052DF" w:rsidRPr="006720BA" w:rsidRDefault="00D052DF" w:rsidP="00D052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2B50EEE" w14:textId="407EABEF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16E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D94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</w:tr>
      <w:tr w:rsidR="00D052DF" w:rsidRPr="006720BA" w14:paraId="13459112" w14:textId="77777777" w:rsidTr="00D052DF">
        <w:trPr>
          <w:jc w:val="center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2B51C5E4" w14:textId="02819183" w:rsidR="00865789" w:rsidRDefault="00865789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 MeV</w:t>
            </w:r>
          </w:p>
          <w:p w14:paraId="4C26B6AF" w14:textId="5C5E5E3A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o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43B256E" w14:textId="20ED0629" w:rsidR="00D052DF" w:rsidRPr="006720BA" w:rsidRDefault="0045542E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% 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SO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C1795DF" w14:textId="3BF20A0F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FDD6C98" w14:textId="1A0622FF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DF7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D94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C9BE24D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–</w:t>
            </w:r>
          </w:p>
        </w:tc>
      </w:tr>
      <w:tr w:rsidR="00D052DF" w:rsidRPr="006720BA" w14:paraId="0074F773" w14:textId="77777777" w:rsidTr="00D244EC">
        <w:trPr>
          <w:jc w:val="center"/>
        </w:trPr>
        <w:tc>
          <w:tcPr>
            <w:tcW w:w="1558" w:type="dxa"/>
            <w:vMerge/>
            <w:vAlign w:val="center"/>
          </w:tcPr>
          <w:p w14:paraId="68273316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42DFB4EC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SAHA</w:t>
            </w:r>
          </w:p>
        </w:tc>
        <w:tc>
          <w:tcPr>
            <w:tcW w:w="1558" w:type="dxa"/>
            <w:vAlign w:val="center"/>
          </w:tcPr>
          <w:p w14:paraId="1B2CAB16" w14:textId="34FC238E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59" w:type="dxa"/>
            <w:vAlign w:val="center"/>
          </w:tcPr>
          <w:p w14:paraId="1BAC2D4E" w14:textId="5049DBBF" w:rsidR="00D052DF" w:rsidRPr="006720BA" w:rsidRDefault="00DF74C8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D94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14:paraId="3752D9A9" w14:textId="6D94E611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16E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665D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</w:p>
        </w:tc>
      </w:tr>
      <w:tr w:rsidR="00D052DF" w:rsidRPr="006720BA" w14:paraId="38339671" w14:textId="77777777" w:rsidTr="00D244EC">
        <w:trPr>
          <w:jc w:val="center"/>
        </w:trPr>
        <w:tc>
          <w:tcPr>
            <w:tcW w:w="1558" w:type="dxa"/>
            <w:vMerge/>
            <w:vAlign w:val="center"/>
          </w:tcPr>
          <w:p w14:paraId="638209BA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0EBC1514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M344</w:t>
            </w:r>
          </w:p>
        </w:tc>
        <w:tc>
          <w:tcPr>
            <w:tcW w:w="1558" w:type="dxa"/>
            <w:vAlign w:val="center"/>
          </w:tcPr>
          <w:p w14:paraId="60815CA8" w14:textId="7EDB31F3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559" w:type="dxa"/>
            <w:vAlign w:val="center"/>
          </w:tcPr>
          <w:p w14:paraId="5DCC824E" w14:textId="27879DB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DF7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D94D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14:paraId="09AFCC0C" w14:textId="6E2EB840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16E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665D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</w:p>
        </w:tc>
      </w:tr>
      <w:tr w:rsidR="00D052DF" w:rsidRPr="006720BA" w14:paraId="77DA5D7E" w14:textId="77777777" w:rsidTr="00D244EC">
        <w:trPr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7F431DC4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4CD9E82E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 PTACH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5EAD0FD7" w14:textId="61D73F36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04590DC" w14:textId="336E2171" w:rsidR="00D052DF" w:rsidRPr="006720BA" w:rsidRDefault="00DF74C8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864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7D31505" w14:textId="2F64E033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16E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F25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</w:p>
        </w:tc>
      </w:tr>
      <w:tr w:rsidR="00D052DF" w:rsidRPr="006720BA" w14:paraId="62D03156" w14:textId="77777777" w:rsidTr="00D244EC">
        <w:trPr>
          <w:jc w:val="center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0FDB275F" w14:textId="61802201" w:rsidR="00865789" w:rsidRDefault="00865789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 MeV/n</w:t>
            </w:r>
          </w:p>
          <w:p w14:paraId="66B8FA03" w14:textId="3FB7F913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12 io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15C2F09" w14:textId="2C74A091" w:rsidR="00D052DF" w:rsidRPr="006720BA" w:rsidRDefault="0045542E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% 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SO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8856654" w14:textId="3C8595C3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0B37A3C" w14:textId="1D1EEE9F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DF7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6625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06521D8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–</w:t>
            </w:r>
          </w:p>
        </w:tc>
      </w:tr>
      <w:tr w:rsidR="00D052DF" w:rsidRPr="006720BA" w14:paraId="79BC00D4" w14:textId="77777777" w:rsidTr="00D244EC">
        <w:trPr>
          <w:jc w:val="center"/>
        </w:trPr>
        <w:tc>
          <w:tcPr>
            <w:tcW w:w="1558" w:type="dxa"/>
            <w:vMerge/>
            <w:vAlign w:val="center"/>
          </w:tcPr>
          <w:p w14:paraId="1F06CEB3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63346365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SAHA</w:t>
            </w:r>
          </w:p>
        </w:tc>
        <w:tc>
          <w:tcPr>
            <w:tcW w:w="1558" w:type="dxa"/>
            <w:vAlign w:val="center"/>
          </w:tcPr>
          <w:p w14:paraId="6BD606A3" w14:textId="0E122E90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3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0CC9791A" w14:textId="48D00B53" w:rsidR="00D052DF" w:rsidRPr="006720BA" w:rsidRDefault="00DF74C8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61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1559" w:type="dxa"/>
            <w:vAlign w:val="center"/>
          </w:tcPr>
          <w:p w14:paraId="2837A4DA" w14:textId="43129432" w:rsidR="00D052DF" w:rsidRPr="006720BA" w:rsidRDefault="00E16E42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0F2E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</w:p>
        </w:tc>
      </w:tr>
      <w:tr w:rsidR="00D052DF" w:rsidRPr="006720BA" w14:paraId="0A6E252C" w14:textId="77777777" w:rsidTr="00D244EC">
        <w:trPr>
          <w:jc w:val="center"/>
        </w:trPr>
        <w:tc>
          <w:tcPr>
            <w:tcW w:w="1558" w:type="dxa"/>
            <w:vMerge/>
            <w:vAlign w:val="center"/>
          </w:tcPr>
          <w:p w14:paraId="00DF3F56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0F8D6F28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M344</w:t>
            </w:r>
          </w:p>
        </w:tc>
        <w:tc>
          <w:tcPr>
            <w:tcW w:w="1558" w:type="dxa"/>
            <w:vAlign w:val="center"/>
          </w:tcPr>
          <w:p w14:paraId="3FEE0BC1" w14:textId="3C7FC8AD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14:paraId="2A45AF43" w14:textId="46FC4B25" w:rsidR="00D052DF" w:rsidRPr="006720BA" w:rsidRDefault="00DF74C8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61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4E616BB7" w14:textId="0053D11B" w:rsidR="00D052DF" w:rsidRPr="006720BA" w:rsidRDefault="00E16E42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7 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</w:t>
            </w:r>
            <w:r w:rsidR="00BB4D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</w:tr>
      <w:tr w:rsidR="00D052DF" w:rsidRPr="006720BA" w14:paraId="6DFC916E" w14:textId="77777777" w:rsidTr="00D244EC">
        <w:trPr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6D7E9079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B7965CC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 PTACH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6B43160D" w14:textId="29FFD0AB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4 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7B1F3DA" w14:textId="5256A34A" w:rsidR="00D052DF" w:rsidRPr="006720BA" w:rsidRDefault="00DF74C8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610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0E4A0E0" w14:textId="445ADAE2" w:rsidR="00D052DF" w:rsidRPr="006720BA" w:rsidRDefault="00E16E42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2B5B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</w:tr>
      <w:tr w:rsidR="00D052DF" w:rsidRPr="006720BA" w14:paraId="5798E571" w14:textId="77777777" w:rsidTr="00D244EC">
        <w:trPr>
          <w:jc w:val="center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63FAB21C" w14:textId="71A5F20E" w:rsidR="00865789" w:rsidRDefault="00865789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 MeV/n</w:t>
            </w:r>
          </w:p>
          <w:p w14:paraId="55C2CB0E" w14:textId="0BA56AB1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-16 io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CF4CC60" w14:textId="1FAEAE20" w:rsidR="00D052DF" w:rsidRPr="006720BA" w:rsidRDefault="0045542E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% 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SO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651551E" w14:textId="53323C04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93B3C5C" w14:textId="21306B42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  <w:r w:rsidR="00DF7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1B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08774CF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–</w:t>
            </w:r>
          </w:p>
        </w:tc>
      </w:tr>
      <w:tr w:rsidR="00D052DF" w:rsidRPr="006720BA" w14:paraId="0F3DB29B" w14:textId="77777777" w:rsidTr="00D244EC">
        <w:trPr>
          <w:jc w:val="center"/>
        </w:trPr>
        <w:tc>
          <w:tcPr>
            <w:tcW w:w="1558" w:type="dxa"/>
            <w:vMerge/>
            <w:vAlign w:val="center"/>
          </w:tcPr>
          <w:p w14:paraId="6406EEE9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79085AB3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SAHA</w:t>
            </w:r>
          </w:p>
        </w:tc>
        <w:tc>
          <w:tcPr>
            <w:tcW w:w="1558" w:type="dxa"/>
            <w:vAlign w:val="center"/>
          </w:tcPr>
          <w:p w14:paraId="508C811C" w14:textId="5295CEA4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59" w:type="dxa"/>
            <w:vAlign w:val="center"/>
          </w:tcPr>
          <w:p w14:paraId="3941E138" w14:textId="332639BF" w:rsidR="00D052DF" w:rsidRPr="006720BA" w:rsidRDefault="00DF74C8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1B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14:paraId="2F69F737" w14:textId="3E2F3B6F" w:rsidR="00D052DF" w:rsidRPr="006720BA" w:rsidRDefault="00E16E42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1B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D052DF" w:rsidRPr="006720BA" w14:paraId="13033B97" w14:textId="77777777" w:rsidTr="00D244EC">
        <w:trPr>
          <w:jc w:val="center"/>
        </w:trPr>
        <w:tc>
          <w:tcPr>
            <w:tcW w:w="1558" w:type="dxa"/>
            <w:vMerge/>
            <w:vAlign w:val="center"/>
          </w:tcPr>
          <w:p w14:paraId="1C6C40C6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7FFDB282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M344</w:t>
            </w:r>
          </w:p>
        </w:tc>
        <w:tc>
          <w:tcPr>
            <w:tcW w:w="1558" w:type="dxa"/>
            <w:vAlign w:val="center"/>
          </w:tcPr>
          <w:p w14:paraId="42B6297A" w14:textId="0D708878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6161F7B9" w14:textId="079C7052" w:rsidR="00D052DF" w:rsidRPr="006720BA" w:rsidRDefault="00DF74C8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1B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06695C36" w14:textId="4A2E1268" w:rsidR="00D052DF" w:rsidRPr="006720BA" w:rsidRDefault="00E16E42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1B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</w:p>
        </w:tc>
      </w:tr>
      <w:tr w:rsidR="00D052DF" w:rsidRPr="006720BA" w14:paraId="69817921" w14:textId="77777777" w:rsidTr="00D244EC">
        <w:trPr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0E705829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6F2DB50" w14:textId="77777777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 PTACH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DD44B4E" w14:textId="483CB1CF" w:rsidR="00D052DF" w:rsidRPr="006720BA" w:rsidRDefault="00D052DF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459AE80" w14:textId="28FC2003" w:rsidR="00D052DF" w:rsidRPr="006720BA" w:rsidRDefault="00DF74C8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1B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F88430F" w14:textId="00265D71" w:rsidR="00D052DF" w:rsidRPr="006720BA" w:rsidRDefault="00E16E42" w:rsidP="00D052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D052D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1B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</w:tr>
    </w:tbl>
    <w:p w14:paraId="618FF347" w14:textId="59377423" w:rsidR="00CE64CB" w:rsidRDefault="00CE64CB">
      <w:pPr>
        <w:rPr>
          <w:rFonts w:ascii="Times New Roman" w:hAnsi="Times New Roman" w:cs="Times New Roman"/>
          <w:sz w:val="20"/>
          <w:szCs w:val="20"/>
        </w:rPr>
      </w:pPr>
    </w:p>
    <w:sectPr w:rsidR="00CE64CB" w:rsidSect="00A62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19E"/>
    <w:rsid w:val="00000774"/>
    <w:rsid w:val="00020D75"/>
    <w:rsid w:val="00022DCA"/>
    <w:rsid w:val="00024850"/>
    <w:rsid w:val="00024F70"/>
    <w:rsid w:val="00025304"/>
    <w:rsid w:val="00062854"/>
    <w:rsid w:val="00064B61"/>
    <w:rsid w:val="00073DEB"/>
    <w:rsid w:val="000944BE"/>
    <w:rsid w:val="00096BD6"/>
    <w:rsid w:val="000A0D4C"/>
    <w:rsid w:val="000A3A9D"/>
    <w:rsid w:val="000B6487"/>
    <w:rsid w:val="000B6D27"/>
    <w:rsid w:val="000B726F"/>
    <w:rsid w:val="000B795D"/>
    <w:rsid w:val="000C13AC"/>
    <w:rsid w:val="000C7E4C"/>
    <w:rsid w:val="000D3BF2"/>
    <w:rsid w:val="000D503D"/>
    <w:rsid w:val="000E1189"/>
    <w:rsid w:val="000F2E4A"/>
    <w:rsid w:val="0010088F"/>
    <w:rsid w:val="001229B2"/>
    <w:rsid w:val="001263B4"/>
    <w:rsid w:val="00133950"/>
    <w:rsid w:val="0013642B"/>
    <w:rsid w:val="00140613"/>
    <w:rsid w:val="00143249"/>
    <w:rsid w:val="00154DB4"/>
    <w:rsid w:val="0017292F"/>
    <w:rsid w:val="00180068"/>
    <w:rsid w:val="00182018"/>
    <w:rsid w:val="001828C7"/>
    <w:rsid w:val="0018684A"/>
    <w:rsid w:val="00195BA0"/>
    <w:rsid w:val="001B051C"/>
    <w:rsid w:val="001B1C91"/>
    <w:rsid w:val="001B5BFC"/>
    <w:rsid w:val="001C6D5D"/>
    <w:rsid w:val="001D5B45"/>
    <w:rsid w:val="001E31FE"/>
    <w:rsid w:val="001E7D78"/>
    <w:rsid w:val="00206182"/>
    <w:rsid w:val="002115A4"/>
    <w:rsid w:val="00212FE9"/>
    <w:rsid w:val="00232683"/>
    <w:rsid w:val="00235A9F"/>
    <w:rsid w:val="00247941"/>
    <w:rsid w:val="00254EAD"/>
    <w:rsid w:val="002550EF"/>
    <w:rsid w:val="00262BC3"/>
    <w:rsid w:val="0027188D"/>
    <w:rsid w:val="002720FA"/>
    <w:rsid w:val="002721F0"/>
    <w:rsid w:val="00272E66"/>
    <w:rsid w:val="00281FFF"/>
    <w:rsid w:val="00294B91"/>
    <w:rsid w:val="00297F47"/>
    <w:rsid w:val="002A056A"/>
    <w:rsid w:val="002A3E7E"/>
    <w:rsid w:val="002B5B78"/>
    <w:rsid w:val="002C0638"/>
    <w:rsid w:val="002C3523"/>
    <w:rsid w:val="002D0B7D"/>
    <w:rsid w:val="002E1EE4"/>
    <w:rsid w:val="002F3A02"/>
    <w:rsid w:val="002F3A47"/>
    <w:rsid w:val="002F7A5E"/>
    <w:rsid w:val="00312798"/>
    <w:rsid w:val="00313B25"/>
    <w:rsid w:val="0033081D"/>
    <w:rsid w:val="00343EAD"/>
    <w:rsid w:val="00346748"/>
    <w:rsid w:val="003631FD"/>
    <w:rsid w:val="00376629"/>
    <w:rsid w:val="00392E67"/>
    <w:rsid w:val="00393F25"/>
    <w:rsid w:val="003956B4"/>
    <w:rsid w:val="003A126D"/>
    <w:rsid w:val="003B1CAC"/>
    <w:rsid w:val="003C5ADD"/>
    <w:rsid w:val="003E4580"/>
    <w:rsid w:val="003F0861"/>
    <w:rsid w:val="003F1024"/>
    <w:rsid w:val="0041755E"/>
    <w:rsid w:val="00420052"/>
    <w:rsid w:val="00420FE5"/>
    <w:rsid w:val="004459F8"/>
    <w:rsid w:val="0045542E"/>
    <w:rsid w:val="00464B94"/>
    <w:rsid w:val="00467143"/>
    <w:rsid w:val="004A2B48"/>
    <w:rsid w:val="004A7B1C"/>
    <w:rsid w:val="004C2A67"/>
    <w:rsid w:val="004C2F71"/>
    <w:rsid w:val="004C3027"/>
    <w:rsid w:val="004D4928"/>
    <w:rsid w:val="004E1B6C"/>
    <w:rsid w:val="00500523"/>
    <w:rsid w:val="0051296F"/>
    <w:rsid w:val="005173D5"/>
    <w:rsid w:val="00530643"/>
    <w:rsid w:val="00532185"/>
    <w:rsid w:val="00533284"/>
    <w:rsid w:val="005402F5"/>
    <w:rsid w:val="00540318"/>
    <w:rsid w:val="00545599"/>
    <w:rsid w:val="00557AC8"/>
    <w:rsid w:val="00566E99"/>
    <w:rsid w:val="005839EA"/>
    <w:rsid w:val="00584439"/>
    <w:rsid w:val="00584527"/>
    <w:rsid w:val="005B7866"/>
    <w:rsid w:val="005C0235"/>
    <w:rsid w:val="005C0E58"/>
    <w:rsid w:val="005C1E10"/>
    <w:rsid w:val="005C4004"/>
    <w:rsid w:val="005D3D77"/>
    <w:rsid w:val="005D7897"/>
    <w:rsid w:val="005E05E0"/>
    <w:rsid w:val="005F35A0"/>
    <w:rsid w:val="00601660"/>
    <w:rsid w:val="00603061"/>
    <w:rsid w:val="00607E81"/>
    <w:rsid w:val="00610AA0"/>
    <w:rsid w:val="00613854"/>
    <w:rsid w:val="00614531"/>
    <w:rsid w:val="00621123"/>
    <w:rsid w:val="00633D27"/>
    <w:rsid w:val="0063513B"/>
    <w:rsid w:val="00642914"/>
    <w:rsid w:val="00662294"/>
    <w:rsid w:val="0066250E"/>
    <w:rsid w:val="0066554D"/>
    <w:rsid w:val="00665DAB"/>
    <w:rsid w:val="006720BA"/>
    <w:rsid w:val="006823CB"/>
    <w:rsid w:val="00685DC5"/>
    <w:rsid w:val="00697E10"/>
    <w:rsid w:val="006B4F00"/>
    <w:rsid w:val="006C6928"/>
    <w:rsid w:val="00701C0B"/>
    <w:rsid w:val="00703833"/>
    <w:rsid w:val="00703FD6"/>
    <w:rsid w:val="00705536"/>
    <w:rsid w:val="00706FA1"/>
    <w:rsid w:val="00710E2F"/>
    <w:rsid w:val="00725C48"/>
    <w:rsid w:val="00733B95"/>
    <w:rsid w:val="00736898"/>
    <w:rsid w:val="00736A15"/>
    <w:rsid w:val="007402AE"/>
    <w:rsid w:val="00743A65"/>
    <w:rsid w:val="007509BF"/>
    <w:rsid w:val="00751EAD"/>
    <w:rsid w:val="00754A0D"/>
    <w:rsid w:val="0077672C"/>
    <w:rsid w:val="0077709A"/>
    <w:rsid w:val="007831FD"/>
    <w:rsid w:val="0079350B"/>
    <w:rsid w:val="007971CD"/>
    <w:rsid w:val="007A2EFC"/>
    <w:rsid w:val="007A3D65"/>
    <w:rsid w:val="007A4C0C"/>
    <w:rsid w:val="007B260C"/>
    <w:rsid w:val="007C42EB"/>
    <w:rsid w:val="007C4C4F"/>
    <w:rsid w:val="007D4724"/>
    <w:rsid w:val="007E0F97"/>
    <w:rsid w:val="007E6D94"/>
    <w:rsid w:val="0080065C"/>
    <w:rsid w:val="00801033"/>
    <w:rsid w:val="00813279"/>
    <w:rsid w:val="00820EC8"/>
    <w:rsid w:val="008214E8"/>
    <w:rsid w:val="00824CD7"/>
    <w:rsid w:val="00827A60"/>
    <w:rsid w:val="008371F7"/>
    <w:rsid w:val="00841613"/>
    <w:rsid w:val="008506DB"/>
    <w:rsid w:val="00857AAB"/>
    <w:rsid w:val="008636A2"/>
    <w:rsid w:val="008645A0"/>
    <w:rsid w:val="00865789"/>
    <w:rsid w:val="00866B10"/>
    <w:rsid w:val="00890B90"/>
    <w:rsid w:val="008943F8"/>
    <w:rsid w:val="008963F4"/>
    <w:rsid w:val="008A116E"/>
    <w:rsid w:val="008B719E"/>
    <w:rsid w:val="008C072E"/>
    <w:rsid w:val="008C56D7"/>
    <w:rsid w:val="008D6CC5"/>
    <w:rsid w:val="008E4C69"/>
    <w:rsid w:val="00907E8F"/>
    <w:rsid w:val="009109C5"/>
    <w:rsid w:val="00912CE5"/>
    <w:rsid w:val="009144CD"/>
    <w:rsid w:val="009202EC"/>
    <w:rsid w:val="0093072C"/>
    <w:rsid w:val="0093273F"/>
    <w:rsid w:val="0093619C"/>
    <w:rsid w:val="009425B1"/>
    <w:rsid w:val="00944D81"/>
    <w:rsid w:val="009465B6"/>
    <w:rsid w:val="00967AF0"/>
    <w:rsid w:val="00970E7D"/>
    <w:rsid w:val="00977D15"/>
    <w:rsid w:val="009842F9"/>
    <w:rsid w:val="009B33C5"/>
    <w:rsid w:val="009B5CC4"/>
    <w:rsid w:val="009C71C8"/>
    <w:rsid w:val="009D42C1"/>
    <w:rsid w:val="009D7234"/>
    <w:rsid w:val="009E3878"/>
    <w:rsid w:val="009E3967"/>
    <w:rsid w:val="009E5036"/>
    <w:rsid w:val="009E66EF"/>
    <w:rsid w:val="009F08F1"/>
    <w:rsid w:val="00A01DD1"/>
    <w:rsid w:val="00A05367"/>
    <w:rsid w:val="00A17D09"/>
    <w:rsid w:val="00A21397"/>
    <w:rsid w:val="00A26EF0"/>
    <w:rsid w:val="00A411AA"/>
    <w:rsid w:val="00A5358A"/>
    <w:rsid w:val="00A55C79"/>
    <w:rsid w:val="00A619D3"/>
    <w:rsid w:val="00A628D9"/>
    <w:rsid w:val="00A66094"/>
    <w:rsid w:val="00A73E08"/>
    <w:rsid w:val="00A8294F"/>
    <w:rsid w:val="00A83F74"/>
    <w:rsid w:val="00A87D5A"/>
    <w:rsid w:val="00A97EFD"/>
    <w:rsid w:val="00AA2643"/>
    <w:rsid w:val="00AA2EF7"/>
    <w:rsid w:val="00AA3754"/>
    <w:rsid w:val="00AA65E0"/>
    <w:rsid w:val="00AB165F"/>
    <w:rsid w:val="00AC018A"/>
    <w:rsid w:val="00AC4425"/>
    <w:rsid w:val="00AC6308"/>
    <w:rsid w:val="00AD1BD0"/>
    <w:rsid w:val="00AF01C8"/>
    <w:rsid w:val="00AF328F"/>
    <w:rsid w:val="00AF3539"/>
    <w:rsid w:val="00AF7FD5"/>
    <w:rsid w:val="00B02B53"/>
    <w:rsid w:val="00B06808"/>
    <w:rsid w:val="00B12DD3"/>
    <w:rsid w:val="00B22B98"/>
    <w:rsid w:val="00B251A0"/>
    <w:rsid w:val="00B328CD"/>
    <w:rsid w:val="00B35F35"/>
    <w:rsid w:val="00B4027C"/>
    <w:rsid w:val="00B41318"/>
    <w:rsid w:val="00B51EDD"/>
    <w:rsid w:val="00B57CC9"/>
    <w:rsid w:val="00B737DB"/>
    <w:rsid w:val="00B80FC4"/>
    <w:rsid w:val="00B849B5"/>
    <w:rsid w:val="00B9502C"/>
    <w:rsid w:val="00BA2E4A"/>
    <w:rsid w:val="00BA327D"/>
    <w:rsid w:val="00BB4D9A"/>
    <w:rsid w:val="00BC630B"/>
    <w:rsid w:val="00BE4ED0"/>
    <w:rsid w:val="00BE5365"/>
    <w:rsid w:val="00BE716B"/>
    <w:rsid w:val="00BF299F"/>
    <w:rsid w:val="00BF5CE9"/>
    <w:rsid w:val="00BF607A"/>
    <w:rsid w:val="00BF7750"/>
    <w:rsid w:val="00C14C99"/>
    <w:rsid w:val="00C15A4D"/>
    <w:rsid w:val="00C225AC"/>
    <w:rsid w:val="00C36424"/>
    <w:rsid w:val="00C37047"/>
    <w:rsid w:val="00C52350"/>
    <w:rsid w:val="00C56572"/>
    <w:rsid w:val="00C63B12"/>
    <w:rsid w:val="00C77D12"/>
    <w:rsid w:val="00C84F68"/>
    <w:rsid w:val="00C86141"/>
    <w:rsid w:val="00C91339"/>
    <w:rsid w:val="00CB0DA8"/>
    <w:rsid w:val="00CB4EFF"/>
    <w:rsid w:val="00CC126C"/>
    <w:rsid w:val="00CD4EF3"/>
    <w:rsid w:val="00CD57D5"/>
    <w:rsid w:val="00CE0444"/>
    <w:rsid w:val="00CE1362"/>
    <w:rsid w:val="00CE2304"/>
    <w:rsid w:val="00CE64CB"/>
    <w:rsid w:val="00CF10FD"/>
    <w:rsid w:val="00CF59A0"/>
    <w:rsid w:val="00D0004E"/>
    <w:rsid w:val="00D052DF"/>
    <w:rsid w:val="00D2452E"/>
    <w:rsid w:val="00D46360"/>
    <w:rsid w:val="00D46616"/>
    <w:rsid w:val="00D57D38"/>
    <w:rsid w:val="00D60BEA"/>
    <w:rsid w:val="00D658F3"/>
    <w:rsid w:val="00D67118"/>
    <w:rsid w:val="00D67BEF"/>
    <w:rsid w:val="00D71A95"/>
    <w:rsid w:val="00D76B14"/>
    <w:rsid w:val="00D80F33"/>
    <w:rsid w:val="00D8490C"/>
    <w:rsid w:val="00D87BC1"/>
    <w:rsid w:val="00D909B2"/>
    <w:rsid w:val="00D94DE9"/>
    <w:rsid w:val="00D954AC"/>
    <w:rsid w:val="00D96551"/>
    <w:rsid w:val="00DA6151"/>
    <w:rsid w:val="00DA776A"/>
    <w:rsid w:val="00DB68A5"/>
    <w:rsid w:val="00DB7847"/>
    <w:rsid w:val="00DC2C8D"/>
    <w:rsid w:val="00DE36F1"/>
    <w:rsid w:val="00DF4AD7"/>
    <w:rsid w:val="00DF6626"/>
    <w:rsid w:val="00DF74C8"/>
    <w:rsid w:val="00DF7D24"/>
    <w:rsid w:val="00E023E3"/>
    <w:rsid w:val="00E16E42"/>
    <w:rsid w:val="00E22050"/>
    <w:rsid w:val="00E225DB"/>
    <w:rsid w:val="00E53F8E"/>
    <w:rsid w:val="00E56AD1"/>
    <w:rsid w:val="00E62FC7"/>
    <w:rsid w:val="00E73EEA"/>
    <w:rsid w:val="00E81497"/>
    <w:rsid w:val="00E86886"/>
    <w:rsid w:val="00E87DB1"/>
    <w:rsid w:val="00E900F0"/>
    <w:rsid w:val="00E9051B"/>
    <w:rsid w:val="00E95B13"/>
    <w:rsid w:val="00EA18AF"/>
    <w:rsid w:val="00EB0391"/>
    <w:rsid w:val="00EB709C"/>
    <w:rsid w:val="00EC0C28"/>
    <w:rsid w:val="00EC0F0D"/>
    <w:rsid w:val="00EC29C5"/>
    <w:rsid w:val="00EC5358"/>
    <w:rsid w:val="00ED2877"/>
    <w:rsid w:val="00ED79BA"/>
    <w:rsid w:val="00EE0B86"/>
    <w:rsid w:val="00EE7FB7"/>
    <w:rsid w:val="00EF611E"/>
    <w:rsid w:val="00EF7E28"/>
    <w:rsid w:val="00F17585"/>
    <w:rsid w:val="00F25B5B"/>
    <w:rsid w:val="00F26728"/>
    <w:rsid w:val="00F3214C"/>
    <w:rsid w:val="00F32BEE"/>
    <w:rsid w:val="00F35FB6"/>
    <w:rsid w:val="00F40DEE"/>
    <w:rsid w:val="00F46F5D"/>
    <w:rsid w:val="00F76543"/>
    <w:rsid w:val="00F80C0E"/>
    <w:rsid w:val="00F92221"/>
    <w:rsid w:val="00F9414B"/>
    <w:rsid w:val="00FA170A"/>
    <w:rsid w:val="00FA3D35"/>
    <w:rsid w:val="00FC3D35"/>
    <w:rsid w:val="00FD7D65"/>
    <w:rsid w:val="00FF0555"/>
    <w:rsid w:val="00FF0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66F752"/>
  <w15:chartTrackingRefBased/>
  <w15:docId w15:val="{7991DF23-C07D-7D46-83D9-5ED73BCCF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1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ilson</dc:creator>
  <cp:keywords/>
  <dc:description/>
  <cp:lastModifiedBy>Paul Wilson</cp:lastModifiedBy>
  <cp:revision>4</cp:revision>
  <dcterms:created xsi:type="dcterms:W3CDTF">2021-07-04T00:18:00Z</dcterms:created>
  <dcterms:modified xsi:type="dcterms:W3CDTF">2021-07-08T00:46:00Z</dcterms:modified>
</cp:coreProperties>
</file>